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B94FB6" w14:textId="5D7C5C09" w:rsidR="003C75FE" w:rsidRPr="008A5B74" w:rsidRDefault="008756E1">
      <w:pPr>
        <w:rPr>
          <w:rFonts w:ascii="Times New Roman" w:hAnsi="Times New Roman" w:cs="Times New Roman"/>
          <w:b/>
          <w:bCs/>
        </w:rPr>
      </w:pPr>
      <w:r w:rsidRPr="008A5B74">
        <w:rPr>
          <w:rFonts w:ascii="Times New Roman" w:hAnsi="Times New Roman" w:cs="Times New Roman"/>
          <w:b/>
          <w:bCs/>
        </w:rPr>
        <w:t xml:space="preserve">Supplementary material </w:t>
      </w:r>
      <w:r w:rsidR="005B0DBF">
        <w:rPr>
          <w:rFonts w:ascii="Times New Roman" w:hAnsi="Times New Roman" w:cs="Times New Roman"/>
          <w:b/>
          <w:bCs/>
        </w:rPr>
        <w:t>2</w:t>
      </w:r>
      <w:r w:rsidRPr="008A5B74">
        <w:rPr>
          <w:rFonts w:ascii="Times New Roman" w:hAnsi="Times New Roman" w:cs="Times New Roman"/>
          <w:b/>
          <w:bCs/>
        </w:rPr>
        <w:t xml:space="preserve">. Summary of the analysis of common ASFV marker genes extracted from ASFV whole genomes. </w:t>
      </w:r>
    </w:p>
    <w:p w14:paraId="0E0DD840" w14:textId="3AF3E1A2" w:rsidR="00162F4D" w:rsidRDefault="00162F4D">
      <w:pPr>
        <w:rPr>
          <w:rFonts w:ascii="Times New Roman" w:hAnsi="Times New Roman" w:cs="Times New Roman"/>
        </w:rPr>
      </w:pPr>
    </w:p>
    <w:p w14:paraId="4F3135C9" w14:textId="1756911A" w:rsidR="002B2A2C" w:rsidRDefault="00627E47">
      <w:pPr>
        <w:rPr>
          <w:rFonts w:ascii="Times New Roman" w:hAnsi="Times New Roman" w:cs="Times New Roman"/>
        </w:rPr>
      </w:pPr>
      <w:r w:rsidRPr="00627E47">
        <w:rPr>
          <w:rFonts w:ascii="Times New Roman" w:hAnsi="Times New Roman" w:cs="Times New Roman"/>
          <w:b/>
          <w:bCs/>
        </w:rPr>
        <w:t xml:space="preserve">Table 1. </w:t>
      </w:r>
      <w:r>
        <w:rPr>
          <w:rFonts w:ascii="Times New Roman" w:hAnsi="Times New Roman" w:cs="Times New Roman"/>
        </w:rPr>
        <w:t xml:space="preserve">Summary table of the molecular typing results for African Swine fever virus </w:t>
      </w:r>
      <w:r w:rsidR="004F29B8">
        <w:rPr>
          <w:rFonts w:ascii="Times New Roman" w:hAnsi="Times New Roman" w:cs="Times New Roman"/>
        </w:rPr>
        <w:t xml:space="preserve">using </w:t>
      </w:r>
      <w:r>
        <w:rPr>
          <w:rFonts w:ascii="Times New Roman" w:hAnsi="Times New Roman" w:cs="Times New Roman"/>
        </w:rPr>
        <w:t>four commonly used marker regions</w:t>
      </w:r>
      <w:r w:rsidR="004F29B8">
        <w:rPr>
          <w:rFonts w:ascii="Times New Roman" w:hAnsi="Times New Roman" w:cs="Times New Roman"/>
        </w:rPr>
        <w:t>:</w:t>
      </w:r>
      <w:r w:rsidR="00792463">
        <w:rPr>
          <w:rFonts w:ascii="Times New Roman" w:hAnsi="Times New Roman" w:cs="Times New Roman"/>
        </w:rPr>
        <w:t xml:space="preserve"> </w:t>
      </w:r>
      <w:r w:rsidR="00792463" w:rsidRPr="00EB0B49">
        <w:rPr>
          <w:rFonts w:ascii="Times New Roman" w:hAnsi="Times New Roman" w:cs="Times New Roman"/>
        </w:rPr>
        <w:t>the structural protein p72 (</w:t>
      </w:r>
      <w:r w:rsidR="00792463" w:rsidRPr="00EB0B49">
        <w:rPr>
          <w:rFonts w:ascii="Times New Roman" w:hAnsi="Times New Roman" w:cs="Times New Roman"/>
          <w:i/>
        </w:rPr>
        <w:t xml:space="preserve">B646L), the </w:t>
      </w:r>
      <w:r w:rsidR="00792463" w:rsidRPr="00EB0B49">
        <w:rPr>
          <w:rFonts w:ascii="Times New Roman" w:hAnsi="Times New Roman" w:cs="Times New Roman"/>
        </w:rPr>
        <w:t xml:space="preserve">intergenic region (IGR) between the </w:t>
      </w:r>
      <w:r w:rsidR="00792463" w:rsidRPr="00EB0B49">
        <w:rPr>
          <w:rFonts w:ascii="Times New Roman" w:hAnsi="Times New Roman" w:cs="Times New Roman"/>
          <w:i/>
        </w:rPr>
        <w:t>I73R</w:t>
      </w:r>
      <w:r w:rsidR="00792463" w:rsidRPr="00EB0B49">
        <w:rPr>
          <w:rFonts w:ascii="Times New Roman" w:hAnsi="Times New Roman" w:cs="Times New Roman"/>
        </w:rPr>
        <w:t xml:space="preserve"> and </w:t>
      </w:r>
      <w:r w:rsidR="00792463" w:rsidRPr="00EB0B49">
        <w:rPr>
          <w:rFonts w:ascii="Times New Roman" w:hAnsi="Times New Roman" w:cs="Times New Roman"/>
          <w:i/>
        </w:rPr>
        <w:t>I329L</w:t>
      </w:r>
      <w:r w:rsidR="00792463" w:rsidRPr="00EB0B49">
        <w:rPr>
          <w:rFonts w:ascii="Times New Roman" w:hAnsi="Times New Roman" w:cs="Times New Roman"/>
        </w:rPr>
        <w:t xml:space="preserve"> genes, the central variable region (CVR) of the </w:t>
      </w:r>
      <w:r w:rsidR="00792463" w:rsidRPr="00EB0B49">
        <w:rPr>
          <w:rFonts w:ascii="Times New Roman" w:hAnsi="Times New Roman" w:cs="Times New Roman"/>
          <w:i/>
          <w:iCs/>
        </w:rPr>
        <w:t>B602L</w:t>
      </w:r>
      <w:r w:rsidR="00792463" w:rsidRPr="00EB0B49">
        <w:rPr>
          <w:rFonts w:ascii="Times New Roman" w:hAnsi="Times New Roman" w:cs="Times New Roman"/>
        </w:rPr>
        <w:t xml:space="preserve"> gene and the protein CD2v (</w:t>
      </w:r>
      <w:r w:rsidR="00792463" w:rsidRPr="003E2FD0">
        <w:rPr>
          <w:rFonts w:ascii="Times New Roman" w:hAnsi="Times New Roman" w:cs="Times New Roman"/>
          <w:i/>
          <w:iCs/>
          <w:color w:val="111111"/>
          <w:shd w:val="clear" w:color="auto" w:fill="FFFFFF"/>
        </w:rPr>
        <w:t>EP402R</w:t>
      </w:r>
      <w:r w:rsidR="00792463" w:rsidRPr="00EB0B49">
        <w:rPr>
          <w:rFonts w:ascii="Times New Roman" w:hAnsi="Times New Roman" w:cs="Times New Roman"/>
          <w:color w:val="111111"/>
          <w:shd w:val="clear" w:color="auto" w:fill="FFFFFF"/>
        </w:rPr>
        <w:t>)</w:t>
      </w:r>
      <w:r w:rsidR="002E016A">
        <w:rPr>
          <w:rFonts w:ascii="Times New Roman" w:hAnsi="Times New Roman" w:cs="Times New Roman"/>
          <w:color w:val="111111"/>
          <w:shd w:val="clear" w:color="auto" w:fill="FFFFFF"/>
        </w:rPr>
        <w:t>.</w:t>
      </w:r>
    </w:p>
    <w:tbl>
      <w:tblPr>
        <w:tblStyle w:val="PlainTable4"/>
        <w:tblW w:w="9026" w:type="dxa"/>
        <w:tblLook w:val="04A0" w:firstRow="1" w:lastRow="0" w:firstColumn="1" w:lastColumn="0" w:noHBand="0" w:noVBand="1"/>
      </w:tblPr>
      <w:tblGrid>
        <w:gridCol w:w="2986"/>
        <w:gridCol w:w="1510"/>
        <w:gridCol w:w="1510"/>
        <w:gridCol w:w="1510"/>
        <w:gridCol w:w="1510"/>
      </w:tblGrid>
      <w:tr w:rsidR="002641FC" w:rsidRPr="006B13C6" w14:paraId="79996E40" w14:textId="35F23A14" w:rsidTr="002641FC">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986" w:type="dxa"/>
          </w:tcPr>
          <w:p w14:paraId="030889C1" w14:textId="3C52A533" w:rsidR="002641FC" w:rsidRPr="006B13C6" w:rsidRDefault="002641FC" w:rsidP="00E12B53">
            <w:pPr>
              <w:spacing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Sample</w:t>
            </w:r>
          </w:p>
        </w:tc>
        <w:tc>
          <w:tcPr>
            <w:tcW w:w="1510" w:type="dxa"/>
          </w:tcPr>
          <w:p w14:paraId="5150DBA0" w14:textId="0C213056" w:rsidR="002641FC" w:rsidRDefault="002641FC" w:rsidP="00E12B5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P72 Genotype</w:t>
            </w:r>
          </w:p>
        </w:tc>
        <w:tc>
          <w:tcPr>
            <w:tcW w:w="1510" w:type="dxa"/>
          </w:tcPr>
          <w:p w14:paraId="434FC8F9" w14:textId="6E12F778" w:rsidR="002641FC" w:rsidRDefault="002641FC" w:rsidP="00E12B5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GR Type</w:t>
            </w:r>
          </w:p>
        </w:tc>
        <w:tc>
          <w:tcPr>
            <w:tcW w:w="1510" w:type="dxa"/>
          </w:tcPr>
          <w:p w14:paraId="71125446" w14:textId="5330F161" w:rsidR="002641FC" w:rsidRDefault="002641FC" w:rsidP="00E12B5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Cd2v serogroup</w:t>
            </w:r>
          </w:p>
        </w:tc>
        <w:tc>
          <w:tcPr>
            <w:tcW w:w="1510" w:type="dxa"/>
          </w:tcPr>
          <w:p w14:paraId="28AADB99" w14:textId="32228FFD" w:rsidR="002641FC" w:rsidRDefault="002641FC" w:rsidP="00E12B5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CVR Subgroup type</w:t>
            </w:r>
          </w:p>
        </w:tc>
      </w:tr>
      <w:tr w:rsidR="002641FC" w:rsidRPr="006B13C6" w14:paraId="03BC592B" w14:textId="09BD1129" w:rsidTr="002641F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986" w:type="dxa"/>
          </w:tcPr>
          <w:p w14:paraId="532D1646"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19-02791-01/Vietnam/2019</w:t>
            </w:r>
          </w:p>
        </w:tc>
        <w:tc>
          <w:tcPr>
            <w:tcW w:w="1510" w:type="dxa"/>
          </w:tcPr>
          <w:p w14:paraId="03835656" w14:textId="6FF6278B"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3B15A2CA" w14:textId="0A74D98F"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07DFEFCC" w14:textId="3888D0C0" w:rsidR="002641FC" w:rsidRPr="006B13C6" w:rsidRDefault="003E4AED"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3547F75C" w14:textId="0FD4FE6C" w:rsidR="002641FC" w:rsidRPr="006B13C6" w:rsidRDefault="00D557D1"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w:t>
            </w:r>
            <w:r w:rsidR="00A1152C">
              <w:rPr>
                <w:rFonts w:ascii="Times New Roman" w:hAnsi="Times New Roman" w:cs="Times New Roman"/>
                <w:color w:val="000000"/>
                <w:sz w:val="20"/>
                <w:szCs w:val="20"/>
              </w:rPr>
              <w:t>/CVR1</w:t>
            </w:r>
          </w:p>
        </w:tc>
      </w:tr>
      <w:tr w:rsidR="002641FC" w:rsidRPr="006B13C6" w14:paraId="2D6FF35E" w14:textId="1D55F88A" w:rsidTr="002641FC">
        <w:trPr>
          <w:trHeight w:val="354"/>
        </w:trPr>
        <w:tc>
          <w:tcPr>
            <w:cnfStyle w:val="001000000000" w:firstRow="0" w:lastRow="0" w:firstColumn="1" w:lastColumn="0" w:oddVBand="0" w:evenVBand="0" w:oddHBand="0" w:evenHBand="0" w:firstRowFirstColumn="0" w:firstRowLastColumn="0" w:lastRowFirstColumn="0" w:lastRowLastColumn="0"/>
            <w:tcW w:w="2986" w:type="dxa"/>
          </w:tcPr>
          <w:p w14:paraId="6BB58303"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19-02791-05/Vietnam/2019</w:t>
            </w:r>
          </w:p>
        </w:tc>
        <w:tc>
          <w:tcPr>
            <w:tcW w:w="1510" w:type="dxa"/>
          </w:tcPr>
          <w:p w14:paraId="0B2D70FC" w14:textId="3386FAFD"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1411F868" w14:textId="67CCCBBC"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409AAB61" w14:textId="5A3667C6" w:rsidR="002641FC" w:rsidRPr="006B13C6" w:rsidRDefault="003E4AED"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062C9842" w14:textId="1A639EFA" w:rsidR="002641FC" w:rsidRPr="006B13C6" w:rsidRDefault="00567EB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0F334E17" w14:textId="048D9EBB" w:rsidTr="002641FC">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986" w:type="dxa"/>
          </w:tcPr>
          <w:p w14:paraId="3AD81891"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19-02791-07/Vietnam/2019</w:t>
            </w:r>
          </w:p>
        </w:tc>
        <w:tc>
          <w:tcPr>
            <w:tcW w:w="1510" w:type="dxa"/>
          </w:tcPr>
          <w:p w14:paraId="28DF5746" w14:textId="5C578A95"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08EC808C" w14:textId="38988997"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1C1554F2" w14:textId="7437F5C9" w:rsidR="002641FC" w:rsidRPr="006B13C6" w:rsidRDefault="003E4AED"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480F30CB" w14:textId="7AD690F8" w:rsidR="002641FC" w:rsidRPr="006B13C6" w:rsidRDefault="00567EB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5ADBC438" w14:textId="5BB68FB1" w:rsidTr="002641FC">
        <w:trPr>
          <w:trHeight w:val="354"/>
        </w:trPr>
        <w:tc>
          <w:tcPr>
            <w:cnfStyle w:val="001000000000" w:firstRow="0" w:lastRow="0" w:firstColumn="1" w:lastColumn="0" w:oddVBand="0" w:evenVBand="0" w:oddHBand="0" w:evenHBand="0" w:firstRowFirstColumn="0" w:firstRowLastColumn="0" w:lastRowFirstColumn="0" w:lastRowLastColumn="0"/>
            <w:tcW w:w="2986" w:type="dxa"/>
          </w:tcPr>
          <w:p w14:paraId="3E4792E9"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19-02791-13/Vietnam/2019</w:t>
            </w:r>
          </w:p>
        </w:tc>
        <w:tc>
          <w:tcPr>
            <w:tcW w:w="1510" w:type="dxa"/>
          </w:tcPr>
          <w:p w14:paraId="13215386" w14:textId="256C6BB1"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1B591EEF" w14:textId="00571299"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0D8F39C1" w14:textId="21DD1E93" w:rsidR="002641FC" w:rsidRPr="006B13C6" w:rsidRDefault="003E4AED"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05B36008" w14:textId="1484641F" w:rsidR="002641FC" w:rsidRPr="006B13C6" w:rsidRDefault="00567EB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6AB08D36" w14:textId="5FA32647" w:rsidTr="002641FC">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986" w:type="dxa"/>
          </w:tcPr>
          <w:p w14:paraId="3C036E70"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 xml:space="preserve">19-02791-23/Vietnam/2019 </w:t>
            </w:r>
          </w:p>
        </w:tc>
        <w:tc>
          <w:tcPr>
            <w:tcW w:w="1510" w:type="dxa"/>
          </w:tcPr>
          <w:p w14:paraId="485F1C23" w14:textId="4B6C3EEA"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060651D6" w14:textId="3A124132"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15338E6C" w14:textId="3AEABF4D" w:rsidR="002641FC" w:rsidRPr="006B13C6" w:rsidRDefault="003E4AED"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11006376" w14:textId="3601ADA3" w:rsidR="002641FC" w:rsidRPr="006B13C6" w:rsidRDefault="00567EB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5F488461" w14:textId="6D96E63E" w:rsidTr="002641FC">
        <w:trPr>
          <w:trHeight w:val="354"/>
        </w:trPr>
        <w:tc>
          <w:tcPr>
            <w:cnfStyle w:val="001000000000" w:firstRow="0" w:lastRow="0" w:firstColumn="1" w:lastColumn="0" w:oddVBand="0" w:evenVBand="0" w:oddHBand="0" w:evenHBand="0" w:firstRowFirstColumn="0" w:firstRowLastColumn="0" w:lastRowFirstColumn="0" w:lastRowLastColumn="0"/>
            <w:tcW w:w="2986" w:type="dxa"/>
          </w:tcPr>
          <w:p w14:paraId="1226383F"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19-02791-26/Vietnam/2019</w:t>
            </w:r>
          </w:p>
        </w:tc>
        <w:tc>
          <w:tcPr>
            <w:tcW w:w="1510" w:type="dxa"/>
          </w:tcPr>
          <w:p w14:paraId="4DA733C1" w14:textId="12B67A24"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3C0318CC" w14:textId="0532574D"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5344E941" w14:textId="5AB9B4E7" w:rsidR="002641FC" w:rsidRPr="006B13C6" w:rsidRDefault="003E4AED"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510BC372" w14:textId="796F1EC7" w:rsidR="002641FC" w:rsidRPr="006B13C6" w:rsidRDefault="00567EB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5B601D31" w14:textId="4BA5378A" w:rsidTr="002641FC">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986" w:type="dxa"/>
          </w:tcPr>
          <w:p w14:paraId="7C0B5F9E" w14:textId="7506DDCE" w:rsidR="002641FC" w:rsidRPr="006B13C6" w:rsidRDefault="002641FC" w:rsidP="00E12B53">
            <w:pPr>
              <w:spacing w:line="360" w:lineRule="auto"/>
              <w:rPr>
                <w:rFonts w:ascii="Times New Roman" w:hAnsi="Times New Roman" w:cs="Times New Roman"/>
                <w:color w:val="000000"/>
                <w:sz w:val="20"/>
                <w:szCs w:val="20"/>
              </w:rPr>
            </w:pPr>
            <w:r w:rsidRPr="006B13C6">
              <w:rPr>
                <w:rFonts w:ascii="Times New Roman" w:hAnsi="Times New Roman" w:cs="Times New Roman"/>
                <w:color w:val="000000"/>
                <w:sz w:val="20"/>
                <w:szCs w:val="20"/>
              </w:rPr>
              <w:t>1902-79-2101/Vietnam/2019</w:t>
            </w:r>
          </w:p>
        </w:tc>
        <w:tc>
          <w:tcPr>
            <w:tcW w:w="1510" w:type="dxa"/>
          </w:tcPr>
          <w:p w14:paraId="66319FAA" w14:textId="7D787677"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36072C9A" w14:textId="1040B118"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47777344" w14:textId="215DEA25" w:rsidR="002641FC" w:rsidRPr="006B13C6" w:rsidRDefault="003E4AED"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1C5077F6" w14:textId="36FCACF5" w:rsidR="002641FC" w:rsidRPr="006B13C6" w:rsidRDefault="00567EB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4BE5461B" w14:textId="047B44A9" w:rsidTr="003E2FD0">
        <w:trPr>
          <w:trHeight w:val="249"/>
        </w:trPr>
        <w:tc>
          <w:tcPr>
            <w:cnfStyle w:val="001000000000" w:firstRow="0" w:lastRow="0" w:firstColumn="1" w:lastColumn="0" w:oddVBand="0" w:evenVBand="0" w:oddHBand="0" w:evenHBand="0" w:firstRowFirstColumn="0" w:firstRowLastColumn="0" w:lastRowFirstColumn="0" w:lastRowLastColumn="0"/>
            <w:tcW w:w="0" w:type="dxa"/>
          </w:tcPr>
          <w:p w14:paraId="114CD71E" w14:textId="319CDCDF"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ASFV/Timor-Leste/2019</w:t>
            </w:r>
            <w:r w:rsidR="00DD4635">
              <w:rPr>
                <w:rFonts w:ascii="Times New Roman" w:hAnsi="Times New Roman" w:cs="Times New Roman"/>
                <w:color w:val="000000"/>
                <w:sz w:val="20"/>
                <w:szCs w:val="20"/>
                <w:vertAlign w:val="superscript"/>
              </w:rPr>
              <w:t>1</w:t>
            </w:r>
            <w:r w:rsidRPr="006B13C6">
              <w:rPr>
                <w:rFonts w:ascii="Times New Roman" w:hAnsi="Times New Roman" w:cs="Times New Roman"/>
                <w:color w:val="000000"/>
                <w:sz w:val="20"/>
                <w:szCs w:val="20"/>
              </w:rPr>
              <w:t xml:space="preserve"> </w:t>
            </w:r>
          </w:p>
        </w:tc>
        <w:tc>
          <w:tcPr>
            <w:tcW w:w="0" w:type="dxa"/>
          </w:tcPr>
          <w:p w14:paraId="5920AEF7" w14:textId="1165A6B3"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0" w:type="dxa"/>
          </w:tcPr>
          <w:p w14:paraId="0743506B" w14:textId="1CD69E11"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0" w:type="dxa"/>
          </w:tcPr>
          <w:p w14:paraId="08391592" w14:textId="2AEC5A52" w:rsidR="002641FC" w:rsidRPr="006B13C6" w:rsidRDefault="003E4AED"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0" w:type="dxa"/>
          </w:tcPr>
          <w:p w14:paraId="0805BFBF" w14:textId="168405CD" w:rsidR="002641FC" w:rsidRPr="006B13C6" w:rsidRDefault="00567EB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08F00DDC" w14:textId="617624ED" w:rsidTr="002641F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986" w:type="dxa"/>
          </w:tcPr>
          <w:p w14:paraId="35BF5A18"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19-04028-65/ Timor-Leste/2019</w:t>
            </w:r>
          </w:p>
        </w:tc>
        <w:tc>
          <w:tcPr>
            <w:tcW w:w="1510" w:type="dxa"/>
          </w:tcPr>
          <w:p w14:paraId="678A6BE2" w14:textId="03B8D10F"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38A9C8A8" w14:textId="707ABC6D"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71199A2E" w14:textId="674620DC" w:rsidR="002641FC" w:rsidRPr="006B13C6" w:rsidRDefault="0017642F"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r w:rsidR="00456947">
              <w:rPr>
                <w:rFonts w:ascii="Times New Roman" w:hAnsi="Times New Roman" w:cs="Times New Roman"/>
                <w:color w:val="000000"/>
                <w:sz w:val="20"/>
                <w:szCs w:val="20"/>
              </w:rPr>
              <w:t>*</w:t>
            </w:r>
          </w:p>
        </w:tc>
        <w:tc>
          <w:tcPr>
            <w:tcW w:w="1510" w:type="dxa"/>
          </w:tcPr>
          <w:p w14:paraId="0C738F63" w14:textId="61DF584C" w:rsidR="002641FC" w:rsidRPr="006B13C6" w:rsidRDefault="00567EB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31B87F48" w14:textId="7E6914F9" w:rsidTr="002641FC">
        <w:trPr>
          <w:trHeight w:val="354"/>
        </w:trPr>
        <w:tc>
          <w:tcPr>
            <w:cnfStyle w:val="001000000000" w:firstRow="0" w:lastRow="0" w:firstColumn="1" w:lastColumn="0" w:oddVBand="0" w:evenVBand="0" w:oddHBand="0" w:evenHBand="0" w:firstRowFirstColumn="0" w:firstRowLastColumn="0" w:lastRowFirstColumn="0" w:lastRowLastColumn="0"/>
            <w:tcW w:w="2986" w:type="dxa"/>
          </w:tcPr>
          <w:p w14:paraId="7C505ACE" w14:textId="517172BA"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179-01-02/PNG/2020</w:t>
            </w:r>
          </w:p>
        </w:tc>
        <w:tc>
          <w:tcPr>
            <w:tcW w:w="1510" w:type="dxa"/>
          </w:tcPr>
          <w:p w14:paraId="6A16D5F9" w14:textId="275FE585"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43CB15DD" w14:textId="2F9BA207"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5A7A952D" w14:textId="4FA83BDA" w:rsidR="002641FC" w:rsidRPr="006B13C6" w:rsidRDefault="003043E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205683A7" w14:textId="504B38BF" w:rsidR="002641FC" w:rsidRPr="006B13C6" w:rsidRDefault="00567EB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741E8760" w14:textId="22A20CE0" w:rsidTr="002641FC">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986" w:type="dxa"/>
          </w:tcPr>
          <w:p w14:paraId="0DF7BD1C" w14:textId="084B2C08"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180-01-02/PNG/2020</w:t>
            </w:r>
          </w:p>
        </w:tc>
        <w:tc>
          <w:tcPr>
            <w:tcW w:w="1510" w:type="dxa"/>
          </w:tcPr>
          <w:p w14:paraId="3D980808" w14:textId="24F4F8EF"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5197AEB3" w14:textId="00A3A6E9"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28BF0956" w14:textId="040CFF0E" w:rsidR="002641FC" w:rsidRPr="006B13C6" w:rsidRDefault="003043E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3DD4B2E9" w14:textId="70CCC8C2" w:rsidR="002641FC" w:rsidRPr="006B13C6" w:rsidRDefault="00567EB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744EFBE3" w14:textId="0F8430BA" w:rsidTr="002641FC">
        <w:trPr>
          <w:trHeight w:val="360"/>
        </w:trPr>
        <w:tc>
          <w:tcPr>
            <w:cnfStyle w:val="001000000000" w:firstRow="0" w:lastRow="0" w:firstColumn="1" w:lastColumn="0" w:oddVBand="0" w:evenVBand="0" w:oddHBand="0" w:evenHBand="0" w:firstRowFirstColumn="0" w:firstRowLastColumn="0" w:lastRowFirstColumn="0" w:lastRowLastColumn="0"/>
            <w:tcW w:w="2986" w:type="dxa"/>
          </w:tcPr>
          <w:p w14:paraId="523C7485"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180-05/PNG/2020</w:t>
            </w:r>
          </w:p>
        </w:tc>
        <w:tc>
          <w:tcPr>
            <w:tcW w:w="1510" w:type="dxa"/>
          </w:tcPr>
          <w:p w14:paraId="4E88B4CE" w14:textId="64FEA597"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285ED9F5" w14:textId="2146ED3F"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408ED1A0" w14:textId="01A15BEF" w:rsidR="002641FC" w:rsidRPr="006B13C6" w:rsidRDefault="003043E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5D4E16AD" w14:textId="7B3E9E5A" w:rsidR="002641FC" w:rsidRPr="006B13C6" w:rsidRDefault="00567EB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5BC05D51" w14:textId="0E12BFF6" w:rsidTr="002641FC">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986" w:type="dxa"/>
          </w:tcPr>
          <w:p w14:paraId="1522310C" w14:textId="46E4D5F2"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180-06-02/PNG/2020</w:t>
            </w:r>
          </w:p>
        </w:tc>
        <w:tc>
          <w:tcPr>
            <w:tcW w:w="1510" w:type="dxa"/>
          </w:tcPr>
          <w:p w14:paraId="7440DAAE" w14:textId="1823779C"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4294A88B" w14:textId="390850FF"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44947125" w14:textId="26509ADF" w:rsidR="002641FC" w:rsidRPr="006B13C6" w:rsidRDefault="003043E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005B0A2D" w14:textId="2755F1DE" w:rsidR="002641FC" w:rsidRPr="006B13C6" w:rsidRDefault="00B86369"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1EB7DED8" w14:textId="585229A1" w:rsidTr="002641FC">
        <w:trPr>
          <w:trHeight w:val="354"/>
        </w:trPr>
        <w:tc>
          <w:tcPr>
            <w:cnfStyle w:val="001000000000" w:firstRow="0" w:lastRow="0" w:firstColumn="1" w:lastColumn="0" w:oddVBand="0" w:evenVBand="0" w:oddHBand="0" w:evenHBand="0" w:firstRowFirstColumn="0" w:firstRowLastColumn="0" w:lastRowFirstColumn="0" w:lastRowLastColumn="0"/>
            <w:tcW w:w="2986" w:type="dxa"/>
          </w:tcPr>
          <w:p w14:paraId="7DC8E2F5" w14:textId="53F070BE"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180-06/PNG/2020</w:t>
            </w:r>
          </w:p>
        </w:tc>
        <w:tc>
          <w:tcPr>
            <w:tcW w:w="1510" w:type="dxa"/>
          </w:tcPr>
          <w:p w14:paraId="0079DF71" w14:textId="23B068C6"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4E090F80" w14:textId="0F181414"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5DF69690" w14:textId="7D521595" w:rsidR="002641FC" w:rsidRPr="006B13C6" w:rsidRDefault="003043E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6313E52B" w14:textId="272CA6C5" w:rsidR="002641FC" w:rsidRPr="006B13C6" w:rsidRDefault="00B86369"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2F391876" w14:textId="4F86A80E" w:rsidTr="002641FC">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986" w:type="dxa"/>
          </w:tcPr>
          <w:p w14:paraId="0EECD877" w14:textId="4A21FBF8"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657-0010-01/PNG/2020</w:t>
            </w:r>
          </w:p>
        </w:tc>
        <w:tc>
          <w:tcPr>
            <w:tcW w:w="1510" w:type="dxa"/>
          </w:tcPr>
          <w:p w14:paraId="689660AF" w14:textId="41B04A3F"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735A21FE" w14:textId="29C6FF5C"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2B9AB19E" w14:textId="5112DFCA" w:rsidR="002641FC" w:rsidRPr="006B13C6" w:rsidRDefault="003043E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7BEA0D0E" w14:textId="7706943A" w:rsidR="002641FC" w:rsidRPr="006B13C6" w:rsidRDefault="00B86369"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1C57DB54" w14:textId="19431B4D" w:rsidTr="002641FC">
        <w:trPr>
          <w:trHeight w:val="354"/>
        </w:trPr>
        <w:tc>
          <w:tcPr>
            <w:cnfStyle w:val="001000000000" w:firstRow="0" w:lastRow="0" w:firstColumn="1" w:lastColumn="0" w:oddVBand="0" w:evenVBand="0" w:oddHBand="0" w:evenHBand="0" w:firstRowFirstColumn="0" w:firstRowLastColumn="0" w:lastRowFirstColumn="0" w:lastRowLastColumn="0"/>
            <w:tcW w:w="2986" w:type="dxa"/>
          </w:tcPr>
          <w:p w14:paraId="3C6C286E"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660-40/PNG/2020</w:t>
            </w:r>
          </w:p>
        </w:tc>
        <w:tc>
          <w:tcPr>
            <w:tcW w:w="1510" w:type="dxa"/>
          </w:tcPr>
          <w:p w14:paraId="53DF1D30" w14:textId="231D3652"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3C183F19" w14:textId="523F39D2"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68F05CFE" w14:textId="5C2024C5" w:rsidR="002641FC" w:rsidRPr="006B13C6" w:rsidRDefault="003043E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3E7B1CA2" w14:textId="52716BE8" w:rsidR="002641FC" w:rsidRPr="006B13C6" w:rsidRDefault="00B86369"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3B716571" w14:textId="1F7AFDA5" w:rsidTr="002641FC">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986" w:type="dxa"/>
          </w:tcPr>
          <w:p w14:paraId="7185F769"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988-68/PNG/2020</w:t>
            </w:r>
          </w:p>
        </w:tc>
        <w:tc>
          <w:tcPr>
            <w:tcW w:w="1510" w:type="dxa"/>
          </w:tcPr>
          <w:p w14:paraId="56F6DEA0" w14:textId="32B99CB1"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33F5E955" w14:textId="5E9A1F7A"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62928205" w14:textId="582F71FB" w:rsidR="002641FC" w:rsidRPr="006B13C6" w:rsidRDefault="003043E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4C61754A" w14:textId="6445806A" w:rsidR="002641FC" w:rsidRPr="006B13C6" w:rsidRDefault="00B86369"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1BB21AE3" w14:textId="6C99973A" w:rsidTr="002641FC">
        <w:trPr>
          <w:trHeight w:val="360"/>
        </w:trPr>
        <w:tc>
          <w:tcPr>
            <w:cnfStyle w:val="001000000000" w:firstRow="0" w:lastRow="0" w:firstColumn="1" w:lastColumn="0" w:oddVBand="0" w:evenVBand="0" w:oddHBand="0" w:evenHBand="0" w:firstRowFirstColumn="0" w:firstRowLastColumn="0" w:lastRowFirstColumn="0" w:lastRowLastColumn="0"/>
            <w:tcW w:w="2986" w:type="dxa"/>
          </w:tcPr>
          <w:p w14:paraId="084D61EB"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991-11/PNG/2020</w:t>
            </w:r>
          </w:p>
        </w:tc>
        <w:tc>
          <w:tcPr>
            <w:tcW w:w="1510" w:type="dxa"/>
          </w:tcPr>
          <w:p w14:paraId="3B63703A" w14:textId="15BCEEEC"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194364E8" w14:textId="59B684A1"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7A199AA3" w14:textId="2F3490E9" w:rsidR="002641FC" w:rsidRPr="006B13C6" w:rsidRDefault="003043E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5B4B8514" w14:textId="5EEF9B40" w:rsidR="002641FC" w:rsidRPr="006B13C6" w:rsidRDefault="00FD2049"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roofErr w:type="gramStart"/>
            <w:r w:rsidR="00B86369">
              <w:rPr>
                <w:rFonts w:ascii="Times New Roman" w:hAnsi="Times New Roman" w:cs="Times New Roman"/>
                <w:color w:val="000000"/>
                <w:sz w:val="20"/>
                <w:szCs w:val="20"/>
              </w:rPr>
              <w:t>undefined</w:t>
            </w:r>
            <w:proofErr w:type="gramEnd"/>
          </w:p>
        </w:tc>
      </w:tr>
      <w:tr w:rsidR="002641FC" w:rsidRPr="006B13C6" w14:paraId="0E727C2C" w14:textId="3B97FF8B" w:rsidTr="002641FC">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986" w:type="dxa"/>
          </w:tcPr>
          <w:p w14:paraId="1ABE37E1"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992-0061/PNG/2020</w:t>
            </w:r>
          </w:p>
        </w:tc>
        <w:tc>
          <w:tcPr>
            <w:tcW w:w="1510" w:type="dxa"/>
          </w:tcPr>
          <w:p w14:paraId="2E324B5E" w14:textId="0C268531"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5A9E8B4F" w14:textId="4A0AF140"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7CFD4960" w14:textId="0EA8159C" w:rsidR="002641FC" w:rsidRPr="006B13C6" w:rsidRDefault="003043E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51334A71" w14:textId="4D3B70D7" w:rsidR="002641FC" w:rsidRPr="006B13C6" w:rsidRDefault="00FD2049"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roofErr w:type="gramStart"/>
            <w:r w:rsidR="00B86369">
              <w:rPr>
                <w:rFonts w:ascii="Times New Roman" w:hAnsi="Times New Roman" w:cs="Times New Roman"/>
                <w:color w:val="000000"/>
                <w:sz w:val="20"/>
                <w:szCs w:val="20"/>
              </w:rPr>
              <w:t>undefined</w:t>
            </w:r>
            <w:proofErr w:type="gramEnd"/>
          </w:p>
        </w:tc>
      </w:tr>
      <w:tr w:rsidR="002641FC" w:rsidRPr="006B13C6" w14:paraId="2FBD9B06" w14:textId="662E2FA0" w:rsidTr="002641FC">
        <w:trPr>
          <w:trHeight w:val="354"/>
        </w:trPr>
        <w:tc>
          <w:tcPr>
            <w:cnfStyle w:val="001000000000" w:firstRow="0" w:lastRow="0" w:firstColumn="1" w:lastColumn="0" w:oddVBand="0" w:evenVBand="0" w:oddHBand="0" w:evenHBand="0" w:firstRowFirstColumn="0" w:firstRowLastColumn="0" w:lastRowFirstColumn="0" w:lastRowLastColumn="0"/>
            <w:tcW w:w="2986" w:type="dxa"/>
          </w:tcPr>
          <w:p w14:paraId="591257C2" w14:textId="77777777"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993-03/PNG/2020</w:t>
            </w:r>
          </w:p>
        </w:tc>
        <w:tc>
          <w:tcPr>
            <w:tcW w:w="1510" w:type="dxa"/>
          </w:tcPr>
          <w:p w14:paraId="77129776" w14:textId="3CD057C8"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38870F40" w14:textId="20D5F925"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01AA9D7D" w14:textId="6151C8C7" w:rsidR="002641FC" w:rsidRPr="006B13C6" w:rsidRDefault="003043E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14E5E9F7" w14:textId="595C5A3E" w:rsidR="002641FC" w:rsidRPr="006B13C6" w:rsidRDefault="00B86369"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135061B8" w14:textId="509D3E89" w:rsidTr="002641FC">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986" w:type="dxa"/>
          </w:tcPr>
          <w:p w14:paraId="17F0FE16" w14:textId="14CC35DC"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0-01656-0041-01/PNG/2020</w:t>
            </w:r>
          </w:p>
        </w:tc>
        <w:tc>
          <w:tcPr>
            <w:tcW w:w="1510" w:type="dxa"/>
          </w:tcPr>
          <w:p w14:paraId="4B963DAB" w14:textId="1FC4693A"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4E8EB432" w14:textId="4BC3D290"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6E4B84E5" w14:textId="19906299" w:rsidR="002641FC" w:rsidRPr="006B13C6" w:rsidRDefault="003043E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3B74E61C" w14:textId="46FEE067" w:rsidR="002641FC" w:rsidRPr="006B13C6" w:rsidRDefault="00B86369"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555EA0DF" w14:textId="48055D97" w:rsidTr="002641FC">
        <w:trPr>
          <w:trHeight w:val="354"/>
        </w:trPr>
        <w:tc>
          <w:tcPr>
            <w:cnfStyle w:val="001000000000" w:firstRow="0" w:lastRow="0" w:firstColumn="1" w:lastColumn="0" w:oddVBand="0" w:evenVBand="0" w:oddHBand="0" w:evenHBand="0" w:firstRowFirstColumn="0" w:firstRowLastColumn="0" w:lastRowFirstColumn="0" w:lastRowLastColumn="0"/>
            <w:tcW w:w="2986" w:type="dxa"/>
          </w:tcPr>
          <w:p w14:paraId="0DC18D83" w14:textId="793AE773" w:rsidR="002641FC" w:rsidRPr="006B13C6" w:rsidRDefault="002641FC" w:rsidP="00E12B53">
            <w:pPr>
              <w:spacing w:line="360" w:lineRule="auto"/>
              <w:rPr>
                <w:rFonts w:ascii="Times New Roman" w:hAnsi="Times New Roman" w:cs="Times New Roman"/>
                <w:sz w:val="20"/>
                <w:szCs w:val="20"/>
              </w:rPr>
            </w:pPr>
            <w:r w:rsidRPr="006B13C6">
              <w:rPr>
                <w:rFonts w:ascii="Times New Roman" w:hAnsi="Times New Roman" w:cs="Times New Roman"/>
                <w:color w:val="000000"/>
                <w:sz w:val="20"/>
                <w:szCs w:val="20"/>
              </w:rPr>
              <w:t>21-00088-0002-01/PNG/2020</w:t>
            </w:r>
          </w:p>
        </w:tc>
        <w:tc>
          <w:tcPr>
            <w:tcW w:w="1510" w:type="dxa"/>
          </w:tcPr>
          <w:p w14:paraId="09389F50" w14:textId="4D059A2E"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609C26C0" w14:textId="3271BB26"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57367803" w14:textId="53233510" w:rsidR="002641FC" w:rsidRPr="006B13C6" w:rsidRDefault="003043E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10E455AE" w14:textId="3AF3AE21" w:rsidR="002641FC" w:rsidRPr="006B13C6" w:rsidRDefault="00B86369"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1EAD77C8" w14:textId="3AC6CEBE" w:rsidTr="002641F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86" w:type="dxa"/>
          </w:tcPr>
          <w:p w14:paraId="2A4E7363" w14:textId="63CE1F43" w:rsidR="002641FC" w:rsidRPr="006B13C6" w:rsidRDefault="002641FC" w:rsidP="00E12B53">
            <w:pPr>
              <w:spacing w:line="360" w:lineRule="auto"/>
              <w:rPr>
                <w:rFonts w:ascii="Times New Roman" w:hAnsi="Times New Roman" w:cs="Times New Roman"/>
                <w:color w:val="000000"/>
                <w:sz w:val="20"/>
                <w:szCs w:val="20"/>
              </w:rPr>
            </w:pPr>
            <w:r w:rsidRPr="006B13C6">
              <w:rPr>
                <w:rFonts w:ascii="Times New Roman" w:hAnsi="Times New Roman" w:cs="Times New Roman"/>
                <w:color w:val="000000"/>
                <w:sz w:val="20"/>
                <w:szCs w:val="20"/>
              </w:rPr>
              <w:t>21-00842-0001-01/PNG/2021</w:t>
            </w:r>
          </w:p>
        </w:tc>
        <w:tc>
          <w:tcPr>
            <w:tcW w:w="1510" w:type="dxa"/>
          </w:tcPr>
          <w:p w14:paraId="131BC943" w14:textId="6AF8B4D2"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7DB446A5" w14:textId="50257CAB"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7777ED21" w14:textId="08B78A79" w:rsidR="002641FC" w:rsidRPr="006B13C6" w:rsidRDefault="003043E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77F61993" w14:textId="316BF23E" w:rsidR="002641FC" w:rsidRPr="006B13C6" w:rsidRDefault="00B86369"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40024B32" w14:textId="6745864B" w:rsidTr="002641FC">
        <w:trPr>
          <w:trHeight w:val="420"/>
        </w:trPr>
        <w:tc>
          <w:tcPr>
            <w:cnfStyle w:val="001000000000" w:firstRow="0" w:lastRow="0" w:firstColumn="1" w:lastColumn="0" w:oddVBand="0" w:evenVBand="0" w:oddHBand="0" w:evenHBand="0" w:firstRowFirstColumn="0" w:firstRowLastColumn="0" w:lastRowFirstColumn="0" w:lastRowLastColumn="0"/>
            <w:tcW w:w="2986" w:type="dxa"/>
          </w:tcPr>
          <w:p w14:paraId="7FD8ECD3" w14:textId="77777777" w:rsidR="002641FC" w:rsidRPr="006B13C6" w:rsidRDefault="002641FC" w:rsidP="00E12B53">
            <w:pPr>
              <w:spacing w:line="360" w:lineRule="auto"/>
              <w:rPr>
                <w:rFonts w:ascii="Times New Roman" w:hAnsi="Times New Roman" w:cs="Times New Roman"/>
                <w:color w:val="000000"/>
                <w:sz w:val="20"/>
                <w:szCs w:val="20"/>
              </w:rPr>
            </w:pPr>
            <w:r w:rsidRPr="006B13C6">
              <w:rPr>
                <w:rFonts w:ascii="Times New Roman" w:hAnsi="Times New Roman" w:cs="Times New Roman"/>
                <w:color w:val="000000"/>
                <w:sz w:val="20"/>
                <w:szCs w:val="20"/>
              </w:rPr>
              <w:t>23-01115-01/PNG/2023</w:t>
            </w:r>
          </w:p>
        </w:tc>
        <w:tc>
          <w:tcPr>
            <w:tcW w:w="1510" w:type="dxa"/>
          </w:tcPr>
          <w:p w14:paraId="36D21831" w14:textId="623DBB85" w:rsidR="002641FC" w:rsidRPr="006B13C6" w:rsidRDefault="003169F5"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231590BB" w14:textId="492C7A1F" w:rsidR="002641FC" w:rsidRPr="006B13C6" w:rsidRDefault="00181DD7"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502A6FFE" w14:textId="0447E767" w:rsidR="002641FC" w:rsidRPr="006B13C6" w:rsidRDefault="003043E4"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713DCAA1" w14:textId="15390E97" w:rsidR="002641FC" w:rsidRPr="006B13C6" w:rsidRDefault="00B86369" w:rsidP="00E12B5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r w:rsidR="002641FC" w:rsidRPr="006B13C6" w14:paraId="5DAFDE6A" w14:textId="3B8C7409" w:rsidTr="002641FC">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986" w:type="dxa"/>
          </w:tcPr>
          <w:p w14:paraId="330B9069" w14:textId="77777777" w:rsidR="002641FC" w:rsidRPr="006B13C6" w:rsidRDefault="002641FC" w:rsidP="00E12B53">
            <w:pPr>
              <w:spacing w:line="360" w:lineRule="auto"/>
              <w:rPr>
                <w:rFonts w:ascii="Times New Roman" w:hAnsi="Times New Roman" w:cs="Times New Roman"/>
                <w:color w:val="000000"/>
                <w:sz w:val="20"/>
                <w:szCs w:val="20"/>
              </w:rPr>
            </w:pPr>
            <w:r w:rsidRPr="006B13C6">
              <w:rPr>
                <w:rFonts w:ascii="Times New Roman" w:hAnsi="Times New Roman" w:cs="Times New Roman"/>
                <w:color w:val="000000"/>
                <w:sz w:val="20"/>
                <w:szCs w:val="20"/>
              </w:rPr>
              <w:t>23-01116-01/PNG/2023</w:t>
            </w:r>
          </w:p>
        </w:tc>
        <w:tc>
          <w:tcPr>
            <w:tcW w:w="1510" w:type="dxa"/>
          </w:tcPr>
          <w:p w14:paraId="5BBEA203" w14:textId="754FD86C" w:rsidR="002641FC" w:rsidRPr="006B13C6" w:rsidRDefault="003169F5"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308BF941" w14:textId="4A55D479" w:rsidR="002641FC" w:rsidRPr="006B13C6" w:rsidRDefault="00181DD7"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II</w:t>
            </w:r>
          </w:p>
        </w:tc>
        <w:tc>
          <w:tcPr>
            <w:tcW w:w="1510" w:type="dxa"/>
          </w:tcPr>
          <w:p w14:paraId="7F4E1794" w14:textId="55850AAC" w:rsidR="002641FC" w:rsidRPr="006B13C6" w:rsidRDefault="003043E4"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1510" w:type="dxa"/>
          </w:tcPr>
          <w:p w14:paraId="164C50F8" w14:textId="48F17712" w:rsidR="002641FC" w:rsidRPr="006B13C6" w:rsidRDefault="00B86369" w:rsidP="00E12B5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XXXII/CVR1</w:t>
            </w:r>
          </w:p>
        </w:tc>
      </w:tr>
    </w:tbl>
    <w:p w14:paraId="694068DD" w14:textId="6FDDFD97" w:rsidR="002B2A2C" w:rsidRDefault="000B2805">
      <w:pPr>
        <w:rPr>
          <w:rFonts w:ascii="Times New Roman" w:hAnsi="Times New Roman" w:cs="Times New Roman"/>
          <w:color w:val="000000"/>
          <w:sz w:val="20"/>
          <w:szCs w:val="20"/>
        </w:rPr>
      </w:pPr>
      <w:r w:rsidRPr="000B2805">
        <w:rPr>
          <w:rFonts w:ascii="Times New Roman" w:hAnsi="Times New Roman" w:cs="Times New Roman"/>
          <w:sz w:val="20"/>
          <w:szCs w:val="20"/>
        </w:rPr>
        <w:t>*</w:t>
      </w:r>
      <w:r w:rsidR="004211E5">
        <w:rPr>
          <w:rFonts w:ascii="Times New Roman" w:hAnsi="Times New Roman" w:cs="Times New Roman"/>
          <w:sz w:val="20"/>
          <w:szCs w:val="20"/>
        </w:rPr>
        <w:t xml:space="preserve"> An incomplete gene region was </w:t>
      </w:r>
      <w:r w:rsidR="004F29B8">
        <w:rPr>
          <w:rFonts w:ascii="Times New Roman" w:hAnsi="Times New Roman" w:cs="Times New Roman"/>
          <w:sz w:val="20"/>
          <w:szCs w:val="20"/>
        </w:rPr>
        <w:t xml:space="preserve">sequenced </w:t>
      </w:r>
      <w:r w:rsidR="004211E5">
        <w:rPr>
          <w:rFonts w:ascii="Times New Roman" w:hAnsi="Times New Roman" w:cs="Times New Roman"/>
          <w:sz w:val="20"/>
          <w:szCs w:val="20"/>
        </w:rPr>
        <w:t>for this sample</w:t>
      </w:r>
      <w:r w:rsidR="0017642F">
        <w:rPr>
          <w:rFonts w:ascii="Times New Roman" w:hAnsi="Times New Roman" w:cs="Times New Roman"/>
          <w:sz w:val="20"/>
          <w:szCs w:val="20"/>
        </w:rPr>
        <w:t xml:space="preserve"> (</w:t>
      </w:r>
      <w:r w:rsidR="008A45F3">
        <w:rPr>
          <w:rFonts w:ascii="Times New Roman" w:hAnsi="Times New Roman" w:cs="Times New Roman"/>
          <w:sz w:val="20"/>
          <w:szCs w:val="20"/>
        </w:rPr>
        <w:t xml:space="preserve">279/326 </w:t>
      </w:r>
      <w:proofErr w:type="spellStart"/>
      <w:r w:rsidR="008A45F3">
        <w:rPr>
          <w:rFonts w:ascii="Times New Roman" w:hAnsi="Times New Roman" w:cs="Times New Roman"/>
          <w:sz w:val="20"/>
          <w:szCs w:val="20"/>
        </w:rPr>
        <w:t>nt</w:t>
      </w:r>
      <w:proofErr w:type="spellEnd"/>
      <w:r w:rsidR="008A45F3">
        <w:rPr>
          <w:rFonts w:ascii="Times New Roman" w:hAnsi="Times New Roman" w:cs="Times New Roman"/>
          <w:sz w:val="20"/>
          <w:szCs w:val="20"/>
        </w:rPr>
        <w:t xml:space="preserve"> present</w:t>
      </w:r>
      <w:r w:rsidR="0017642F">
        <w:rPr>
          <w:rFonts w:ascii="Times New Roman" w:hAnsi="Times New Roman" w:cs="Times New Roman"/>
          <w:sz w:val="20"/>
          <w:szCs w:val="20"/>
        </w:rPr>
        <w:t>)</w:t>
      </w:r>
      <w:r w:rsidR="0071026D">
        <w:rPr>
          <w:rFonts w:ascii="Times New Roman" w:hAnsi="Times New Roman" w:cs="Times New Roman"/>
          <w:sz w:val="20"/>
          <w:szCs w:val="20"/>
        </w:rPr>
        <w:t>, however, excluding ambiguous regions</w:t>
      </w:r>
      <w:r w:rsidR="004F29B8">
        <w:rPr>
          <w:rFonts w:ascii="Times New Roman" w:hAnsi="Times New Roman" w:cs="Times New Roman"/>
          <w:sz w:val="20"/>
          <w:szCs w:val="20"/>
        </w:rPr>
        <w:t>,</w:t>
      </w:r>
      <w:r w:rsidR="0071026D">
        <w:rPr>
          <w:rFonts w:ascii="Times New Roman" w:hAnsi="Times New Roman" w:cs="Times New Roman"/>
          <w:sz w:val="20"/>
          <w:szCs w:val="20"/>
        </w:rPr>
        <w:t xml:space="preserve"> </w:t>
      </w:r>
      <w:r w:rsidR="004F29B8">
        <w:rPr>
          <w:rFonts w:ascii="Times New Roman" w:hAnsi="Times New Roman" w:cs="Times New Roman"/>
          <w:sz w:val="20"/>
          <w:szCs w:val="20"/>
        </w:rPr>
        <w:t xml:space="preserve">this sequence showed </w:t>
      </w:r>
      <w:r w:rsidR="0071026D">
        <w:rPr>
          <w:rFonts w:ascii="Times New Roman" w:hAnsi="Times New Roman" w:cs="Times New Roman"/>
          <w:sz w:val="20"/>
          <w:szCs w:val="20"/>
        </w:rPr>
        <w:t>100% match to serogroup 8</w:t>
      </w:r>
      <w:r w:rsidR="00FD2049">
        <w:rPr>
          <w:rFonts w:ascii="Times New Roman" w:hAnsi="Times New Roman" w:cs="Times New Roman"/>
          <w:sz w:val="20"/>
          <w:szCs w:val="20"/>
        </w:rPr>
        <w:t>.</w:t>
      </w:r>
      <w:r w:rsidR="00FD2049">
        <w:rPr>
          <w:rFonts w:ascii="Times New Roman" w:hAnsi="Times New Roman" w:cs="Times New Roman"/>
          <w:sz w:val="20"/>
          <w:szCs w:val="20"/>
        </w:rPr>
        <w:br/>
      </w:r>
      <w:r w:rsidR="00FD2049">
        <w:rPr>
          <w:rFonts w:ascii="Times New Roman" w:hAnsi="Times New Roman" w:cs="Times New Roman"/>
          <w:color w:val="000000"/>
          <w:sz w:val="20"/>
          <w:szCs w:val="20"/>
        </w:rPr>
        <w:t xml:space="preserve">† A previously undefined CVR subgroup was detected </w:t>
      </w:r>
      <w:r w:rsidR="007569D7">
        <w:rPr>
          <w:rFonts w:ascii="Times New Roman" w:hAnsi="Times New Roman" w:cs="Times New Roman"/>
          <w:color w:val="000000"/>
          <w:sz w:val="20"/>
          <w:szCs w:val="20"/>
        </w:rPr>
        <w:t xml:space="preserve">for these samples, </w:t>
      </w:r>
      <w:r w:rsidR="00B8488B">
        <w:rPr>
          <w:rFonts w:ascii="Times New Roman" w:hAnsi="Times New Roman" w:cs="Times New Roman"/>
          <w:color w:val="000000"/>
          <w:sz w:val="20"/>
          <w:szCs w:val="20"/>
        </w:rPr>
        <w:t>comprising</w:t>
      </w:r>
      <w:r w:rsidR="00B8488B">
        <w:rPr>
          <w:rFonts w:ascii="Times New Roman" w:hAnsi="Times New Roman" w:cs="Times New Roman"/>
          <w:color w:val="000000"/>
          <w:sz w:val="20"/>
          <w:szCs w:val="20"/>
        </w:rPr>
        <w:t xml:space="preserve"> </w:t>
      </w:r>
      <w:r w:rsidR="00163601">
        <w:rPr>
          <w:rFonts w:ascii="Times New Roman" w:hAnsi="Times New Roman" w:cs="Times New Roman"/>
          <w:color w:val="000000"/>
          <w:sz w:val="20"/>
          <w:szCs w:val="20"/>
        </w:rPr>
        <w:t>a</w:t>
      </w:r>
      <w:r w:rsidR="00A51C25">
        <w:rPr>
          <w:rFonts w:ascii="Times New Roman" w:hAnsi="Times New Roman" w:cs="Times New Roman"/>
          <w:color w:val="000000"/>
          <w:sz w:val="20"/>
          <w:szCs w:val="20"/>
        </w:rPr>
        <w:t xml:space="preserve"> coded</w:t>
      </w:r>
      <w:r w:rsidR="00163601">
        <w:rPr>
          <w:rFonts w:ascii="Times New Roman" w:hAnsi="Times New Roman" w:cs="Times New Roman"/>
          <w:color w:val="000000"/>
          <w:sz w:val="20"/>
          <w:szCs w:val="20"/>
        </w:rPr>
        <w:t xml:space="preserve"> tetramer repeat</w:t>
      </w:r>
      <w:r w:rsidR="00A51C25">
        <w:rPr>
          <w:rFonts w:ascii="Times New Roman" w:hAnsi="Times New Roman" w:cs="Times New Roman"/>
          <w:color w:val="000000"/>
          <w:sz w:val="20"/>
          <w:szCs w:val="20"/>
        </w:rPr>
        <w:t xml:space="preserve"> sequence of </w:t>
      </w:r>
      <w:r w:rsidR="00A51C25" w:rsidRPr="00A51C25">
        <w:rPr>
          <w:rFonts w:ascii="Times New Roman" w:hAnsi="Times New Roman" w:cs="Times New Roman"/>
          <w:color w:val="000000"/>
          <w:sz w:val="20"/>
          <w:szCs w:val="20"/>
        </w:rPr>
        <w:t>BNDBNDBAL</w:t>
      </w:r>
      <w:r w:rsidR="004F29B8">
        <w:rPr>
          <w:rFonts w:ascii="Times New Roman" w:hAnsi="Times New Roman" w:cs="Times New Roman"/>
          <w:color w:val="000000"/>
          <w:sz w:val="20"/>
          <w:szCs w:val="20"/>
        </w:rPr>
        <w:t>,</w:t>
      </w:r>
      <w:r w:rsidR="00A51C25">
        <w:rPr>
          <w:rFonts w:ascii="Times New Roman" w:hAnsi="Times New Roman" w:cs="Times New Roman"/>
          <w:color w:val="000000"/>
          <w:sz w:val="20"/>
          <w:szCs w:val="20"/>
        </w:rPr>
        <w:t xml:space="preserve"> which </w:t>
      </w:r>
      <w:r w:rsidR="003E4116">
        <w:rPr>
          <w:rFonts w:ascii="Times New Roman" w:hAnsi="Times New Roman" w:cs="Times New Roman"/>
          <w:color w:val="000000"/>
          <w:sz w:val="20"/>
          <w:szCs w:val="20"/>
        </w:rPr>
        <w:t xml:space="preserve">does not have an assigned subgroup </w:t>
      </w:r>
      <w:r w:rsidR="00FB53C8">
        <w:rPr>
          <w:rFonts w:ascii="Times New Roman" w:hAnsi="Times New Roman" w:cs="Times New Roman"/>
          <w:color w:val="000000"/>
          <w:sz w:val="20"/>
          <w:szCs w:val="20"/>
        </w:rPr>
        <w:fldChar w:fldCharType="begin"/>
      </w:r>
      <w:r w:rsidR="00D85114">
        <w:rPr>
          <w:rFonts w:ascii="Times New Roman" w:hAnsi="Times New Roman" w:cs="Times New Roman"/>
          <w:color w:val="000000"/>
          <w:sz w:val="20"/>
          <w:szCs w:val="20"/>
        </w:rPr>
        <w:instrText xml:space="preserve"> ADDIN ZOTERO_ITEM CSL_CITATION {"citationID":"WqKihlFS","properties":{"formattedCitation":"(Nix et al., 2006; Quembo et al., 2018)","plainCitation":"(Nix et al., 2006; Quembo et al., 2018)","noteIndex":0},"citationItems":[{"id":473,"uris":["http://zotero.org/users/local/iE0p41GY/items/CSETPHKQ"],"itemData":{"id":473,"type":"article-journal","abstract":"Variable regions of the African swine fever virus genome, which contain arrays of tandem repeats, were compared in the genomes of isolates obtained over a 40-year  period. Comparison of the size of products generated by polymerase chain reaction  (PCR) from four different genome regions, within the B602L and KP86R genes and  intergenic regions J286L and BtSj, placed 43 closely related isolated from  Europe, the Caribbean, West and Central Africa into 17 different virus  sub-groups. Sequence analysis of the most variable fragment, within the B602L  gene, from 81 different isolates distinguished 31 sub-groups of virus isolates  which varied in sequence and number of a tandem repeat encoding 4 amino acids.  Thus, each of these analysis methods enabled isolates, which were previously  grouped together by sequencing of a more conserved genome region, to be separated  into multiple sub-groups. This provided additional information about strains of  viruses circulating in different countries. The methods could be used in future  to study the epidemiology and evolution of virus isolates and to trace the  sources of disease outbreaks.","container-title":"Archives of virology","DOI":"10.1007/s00705-006-0794-z","ISSN":"0304-8608","issue":"12","journalAbbreviation":"Arch Virol","language":"eng","note":"publisher-place: Austria\nPMID: 16817033","page":"2475-2494","title":"Molecular epidemiology of African swine fever virus studied by analysis of four variable genome regions.","volume":"151","author":[{"family":"Nix","given":"R. J."},{"family":"Gallardo","given":"C."},{"family":"Hutchings","given":"G."},{"family":"Blanco","given":"E."},{"family":"Dixon","given":"L. K."}],"issued":{"date-parts":[["2006",12]]}}},{"id":360,"uris":["http://zotero.org/users/local/iE0p41GY/items/ICPVTXDB"],"itemData":{"id":360,"type":"article-journal","abstract":"Summary African swine fever virus (ASFV) is one of the most threatening infectious diseases of pigs. There are not sufficient data to indicate the importance of the sylvatic cycle in the spread and maintenance of the disease locally and potentially, globally. To assess the capacity to maintain ASF in the environment, we investigated the presence of soft tickreservoirs of ASFV in Gorongosa National Park (GNP) and its surrounding villages. A total of 1,658 soft ticks were recovered from warthog burrows and pig pens at the wildlife/livestock interface of the GNP and viral DNA was confirmed by nested PCR in 19% of Ornithodoros porcinus porcinus and 15% of O. p. domesticus. However, isolation of ASFV was only achieved in approximately 50% of the PCR-positive samples with nineteen haemadsorbing virus isolates recovered. These were genotyped using a combination of partial sequencing of the B646L gene (p72) and analysis of the central variable region (CVR) of the B602L gene. Eleven isolates were classified as belonging to genotype II and homologous to contemporary isolates from southern Africa, the Indian Ocean and eastern Europe. Three isolates grouped within genotype V and were similar to previous isolates from Mozambique and Malawi. The remaining five isolates constituted a new, previously unidentified genotype, designated genotype XXIV. This work confirms for the first time that the virus currently circulating in eastern Europe is likely to have a wildlife origin, and that the large diversity of ASFV maintained in wildlife areas can act as a permanent sources of different strains for the domestic pig value chain in Mozambique and beyond its boundaries. Their genetic similarity to ASFV strains currently spreading across Europe justifies the need to continue studying the sylvatic cycle in this African country and other parts of southern Africa in order to identify potential hot spots of ASF emergence and target surveillance and control efforts.","container-title":"Transboundary and Emerging Diseases","DOI":"10.1111/tbed.12700","ISSN":"1865-1674","issue":"2","journalAbbreviation":"Transboundary and Emerging Diseases","note":"publisher: John Wiley &amp; Sons, Ltd","page":"420-431","title":"Genetic characterization of African swine fever virus isolates from soft ticks at the wildlife/domestic interface in Mozambique and identification of a novel genotype","volume":"65","author":[{"family":"Quembo","given":"C. J."},{"family":"Jori","given":"F."},{"family":"Vosloo","given":"W."},{"family":"Heath","given":"L."}],"issued":{"date-parts":[["2018",4,1]]}}}],"schema":"https://github.com/citation-style-language/schema/raw/master/csl-citation.json"} </w:instrText>
      </w:r>
      <w:r w:rsidR="00FB53C8">
        <w:rPr>
          <w:rFonts w:ascii="Times New Roman" w:hAnsi="Times New Roman" w:cs="Times New Roman"/>
          <w:color w:val="000000"/>
          <w:sz w:val="20"/>
          <w:szCs w:val="20"/>
        </w:rPr>
        <w:fldChar w:fldCharType="separate"/>
      </w:r>
      <w:r w:rsidR="00D85114" w:rsidRPr="00D85114">
        <w:rPr>
          <w:rFonts w:ascii="Times New Roman" w:hAnsi="Times New Roman" w:cs="Times New Roman"/>
          <w:sz w:val="20"/>
        </w:rPr>
        <w:t>(Nix et al., 2006; Quembo et al., 2018)</w:t>
      </w:r>
      <w:r w:rsidR="00FB53C8">
        <w:rPr>
          <w:rFonts w:ascii="Times New Roman" w:hAnsi="Times New Roman" w:cs="Times New Roman"/>
          <w:color w:val="000000"/>
          <w:sz w:val="20"/>
          <w:szCs w:val="20"/>
        </w:rPr>
        <w:fldChar w:fldCharType="end"/>
      </w:r>
      <w:r w:rsidR="004F29B8">
        <w:rPr>
          <w:rFonts w:ascii="Times New Roman" w:hAnsi="Times New Roman" w:cs="Times New Roman"/>
          <w:color w:val="000000"/>
          <w:sz w:val="20"/>
          <w:szCs w:val="20"/>
        </w:rPr>
        <w:t>.</w:t>
      </w:r>
    </w:p>
    <w:p w14:paraId="36FFA710" w14:textId="3F6E3BE1" w:rsidR="00D85114" w:rsidRDefault="00D85114">
      <w:pPr>
        <w:rPr>
          <w:rFonts w:ascii="Times New Roman" w:hAnsi="Times New Roman" w:cs="Times New Roman"/>
          <w:sz w:val="20"/>
          <w:szCs w:val="20"/>
        </w:rPr>
      </w:pPr>
    </w:p>
    <w:p w14:paraId="51E74894" w14:textId="77777777" w:rsidR="00EB3D1D" w:rsidRDefault="00EB3D1D">
      <w:pPr>
        <w:rPr>
          <w:rFonts w:ascii="Times New Roman" w:hAnsi="Times New Roman" w:cs="Times New Roman"/>
          <w:sz w:val="20"/>
          <w:szCs w:val="20"/>
        </w:rPr>
      </w:pPr>
    </w:p>
    <w:p w14:paraId="2DD4D78C" w14:textId="77777777" w:rsidR="00D94AC6" w:rsidRDefault="00D94AC6">
      <w:pPr>
        <w:rPr>
          <w:rFonts w:ascii="Times New Roman" w:hAnsi="Times New Roman" w:cs="Times New Roman"/>
          <w:sz w:val="20"/>
          <w:szCs w:val="20"/>
        </w:rPr>
      </w:pPr>
    </w:p>
    <w:p w14:paraId="0BE365C3" w14:textId="77777777" w:rsidR="00EB3D1D" w:rsidRPr="00EB3D1D" w:rsidRDefault="00EB3D1D" w:rsidP="00EB3D1D">
      <w:pPr>
        <w:pStyle w:val="Bibliography"/>
        <w:rPr>
          <w:rFonts w:ascii="Times New Roman" w:hAnsi="Times New Roman" w:cs="Times New Roman"/>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Pr="00EB3D1D">
        <w:rPr>
          <w:rFonts w:ascii="Times New Roman" w:hAnsi="Times New Roman" w:cs="Times New Roman"/>
          <w:sz w:val="20"/>
        </w:rPr>
        <w:t xml:space="preserve">Nix, R. J., Gallardo, C., Hutchings, G., Blanco, E., &amp; Dixon, L. K. (2006). Molecular epidemiology of African swine fever virus studied by analysis of four variable genome regions. </w:t>
      </w:r>
      <w:r w:rsidRPr="00EB3D1D">
        <w:rPr>
          <w:rFonts w:ascii="Times New Roman" w:hAnsi="Times New Roman" w:cs="Times New Roman"/>
          <w:i/>
          <w:iCs/>
          <w:sz w:val="20"/>
        </w:rPr>
        <w:t>Archives of Virology</w:t>
      </w:r>
      <w:r w:rsidRPr="00EB3D1D">
        <w:rPr>
          <w:rFonts w:ascii="Times New Roman" w:hAnsi="Times New Roman" w:cs="Times New Roman"/>
          <w:sz w:val="20"/>
        </w:rPr>
        <w:t xml:space="preserve">, </w:t>
      </w:r>
      <w:r w:rsidRPr="00EB3D1D">
        <w:rPr>
          <w:rFonts w:ascii="Times New Roman" w:hAnsi="Times New Roman" w:cs="Times New Roman"/>
          <w:i/>
          <w:iCs/>
          <w:sz w:val="20"/>
        </w:rPr>
        <w:t>151</w:t>
      </w:r>
      <w:r w:rsidRPr="00EB3D1D">
        <w:rPr>
          <w:rFonts w:ascii="Times New Roman" w:hAnsi="Times New Roman" w:cs="Times New Roman"/>
          <w:sz w:val="20"/>
        </w:rPr>
        <w:t>(12), 2475–2494. https://doi.org/10.1007/s00705-006-0794-z</w:t>
      </w:r>
    </w:p>
    <w:p w14:paraId="2DC3AF73" w14:textId="77777777" w:rsidR="00EB3D1D" w:rsidRPr="00EB3D1D" w:rsidRDefault="00EB3D1D" w:rsidP="00EB3D1D">
      <w:pPr>
        <w:pStyle w:val="Bibliography"/>
        <w:rPr>
          <w:rFonts w:ascii="Times New Roman" w:hAnsi="Times New Roman" w:cs="Times New Roman"/>
          <w:sz w:val="20"/>
        </w:rPr>
      </w:pPr>
      <w:r w:rsidRPr="00EB3D1D">
        <w:rPr>
          <w:rFonts w:ascii="Times New Roman" w:hAnsi="Times New Roman" w:cs="Times New Roman"/>
          <w:sz w:val="20"/>
        </w:rPr>
        <w:t xml:space="preserve">Quembo, C. J., Jori, F., Vosloo, W., &amp; Heath, L. (2018). Genetic characterization of African swine fever virus isolates from soft ticks at the wildlife/domestic interface in Mozambique and identification of a novel genotype. </w:t>
      </w:r>
      <w:r w:rsidRPr="00EB3D1D">
        <w:rPr>
          <w:rFonts w:ascii="Times New Roman" w:hAnsi="Times New Roman" w:cs="Times New Roman"/>
          <w:i/>
          <w:iCs/>
          <w:sz w:val="20"/>
        </w:rPr>
        <w:t>Transboundary and Emerging Diseases</w:t>
      </w:r>
      <w:r w:rsidRPr="00EB3D1D">
        <w:rPr>
          <w:rFonts w:ascii="Times New Roman" w:hAnsi="Times New Roman" w:cs="Times New Roman"/>
          <w:sz w:val="20"/>
        </w:rPr>
        <w:t xml:space="preserve">, </w:t>
      </w:r>
      <w:r w:rsidRPr="00EB3D1D">
        <w:rPr>
          <w:rFonts w:ascii="Times New Roman" w:hAnsi="Times New Roman" w:cs="Times New Roman"/>
          <w:i/>
          <w:iCs/>
          <w:sz w:val="20"/>
        </w:rPr>
        <w:t>65</w:t>
      </w:r>
      <w:r w:rsidRPr="00EB3D1D">
        <w:rPr>
          <w:rFonts w:ascii="Times New Roman" w:hAnsi="Times New Roman" w:cs="Times New Roman"/>
          <w:sz w:val="20"/>
        </w:rPr>
        <w:t>(2), 420–431. https://doi.org/10.1111/tbed.12700</w:t>
      </w:r>
    </w:p>
    <w:p w14:paraId="713118C5" w14:textId="21CD6741" w:rsidR="00EB3D1D" w:rsidRPr="000B2805" w:rsidRDefault="00EB3D1D">
      <w:pPr>
        <w:rPr>
          <w:rFonts w:ascii="Times New Roman" w:hAnsi="Times New Roman" w:cs="Times New Roman"/>
          <w:sz w:val="20"/>
          <w:szCs w:val="20"/>
        </w:rPr>
      </w:pPr>
      <w:r>
        <w:rPr>
          <w:rFonts w:ascii="Times New Roman" w:hAnsi="Times New Roman" w:cs="Times New Roman"/>
          <w:sz w:val="20"/>
          <w:szCs w:val="20"/>
        </w:rPr>
        <w:fldChar w:fldCharType="end"/>
      </w:r>
    </w:p>
    <w:sectPr w:rsidR="00EB3D1D" w:rsidRPr="000B28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6E1"/>
    <w:rsid w:val="00044EBF"/>
    <w:rsid w:val="000B2805"/>
    <w:rsid w:val="000C2D56"/>
    <w:rsid w:val="000D3059"/>
    <w:rsid w:val="000F387C"/>
    <w:rsid w:val="00141079"/>
    <w:rsid w:val="00162F4D"/>
    <w:rsid w:val="00163601"/>
    <w:rsid w:val="0017642F"/>
    <w:rsid w:val="00181DD7"/>
    <w:rsid w:val="002641FC"/>
    <w:rsid w:val="002B2A2C"/>
    <w:rsid w:val="002B5AFF"/>
    <w:rsid w:val="002E016A"/>
    <w:rsid w:val="003043E4"/>
    <w:rsid w:val="0031664C"/>
    <w:rsid w:val="003169F5"/>
    <w:rsid w:val="003C75FE"/>
    <w:rsid w:val="003E2FD0"/>
    <w:rsid w:val="003E4116"/>
    <w:rsid w:val="003E4AED"/>
    <w:rsid w:val="004211E5"/>
    <w:rsid w:val="00456947"/>
    <w:rsid w:val="004A0ADB"/>
    <w:rsid w:val="004F29B8"/>
    <w:rsid w:val="005448F3"/>
    <w:rsid w:val="005565D6"/>
    <w:rsid w:val="00567EB4"/>
    <w:rsid w:val="005B0DBF"/>
    <w:rsid w:val="00627E47"/>
    <w:rsid w:val="006B25A3"/>
    <w:rsid w:val="006F391D"/>
    <w:rsid w:val="0071026D"/>
    <w:rsid w:val="007569D7"/>
    <w:rsid w:val="00792463"/>
    <w:rsid w:val="00850336"/>
    <w:rsid w:val="008756E1"/>
    <w:rsid w:val="008A45F3"/>
    <w:rsid w:val="008A5B74"/>
    <w:rsid w:val="00994AAE"/>
    <w:rsid w:val="009D68A0"/>
    <w:rsid w:val="00A1152C"/>
    <w:rsid w:val="00A20459"/>
    <w:rsid w:val="00A51C25"/>
    <w:rsid w:val="00A62237"/>
    <w:rsid w:val="00B8488B"/>
    <w:rsid w:val="00B86369"/>
    <w:rsid w:val="00C30C91"/>
    <w:rsid w:val="00D557D1"/>
    <w:rsid w:val="00D85114"/>
    <w:rsid w:val="00D92923"/>
    <w:rsid w:val="00D94AC6"/>
    <w:rsid w:val="00DB5403"/>
    <w:rsid w:val="00DD4635"/>
    <w:rsid w:val="00E16E62"/>
    <w:rsid w:val="00E83520"/>
    <w:rsid w:val="00EB3D1D"/>
    <w:rsid w:val="00FB53C8"/>
    <w:rsid w:val="00FD20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98116E"/>
  <w15:chartTrackingRefBased/>
  <w15:docId w15:val="{0D3A6D12-6F8D-4F80-9F98-94A0343B3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56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56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56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56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56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56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56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56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56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6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56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56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56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56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56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56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56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56E1"/>
    <w:rPr>
      <w:rFonts w:eastAsiaTheme="majorEastAsia" w:cstheme="majorBidi"/>
      <w:color w:val="272727" w:themeColor="text1" w:themeTint="D8"/>
    </w:rPr>
  </w:style>
  <w:style w:type="paragraph" w:styleId="Title">
    <w:name w:val="Title"/>
    <w:basedOn w:val="Normal"/>
    <w:next w:val="Normal"/>
    <w:link w:val="TitleChar"/>
    <w:uiPriority w:val="10"/>
    <w:qFormat/>
    <w:rsid w:val="008756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56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56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56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56E1"/>
    <w:pPr>
      <w:spacing w:before="160"/>
      <w:jc w:val="center"/>
    </w:pPr>
    <w:rPr>
      <w:i/>
      <w:iCs/>
      <w:color w:val="404040" w:themeColor="text1" w:themeTint="BF"/>
    </w:rPr>
  </w:style>
  <w:style w:type="character" w:customStyle="1" w:styleId="QuoteChar">
    <w:name w:val="Quote Char"/>
    <w:basedOn w:val="DefaultParagraphFont"/>
    <w:link w:val="Quote"/>
    <w:uiPriority w:val="29"/>
    <w:rsid w:val="008756E1"/>
    <w:rPr>
      <w:i/>
      <w:iCs/>
      <w:color w:val="404040" w:themeColor="text1" w:themeTint="BF"/>
    </w:rPr>
  </w:style>
  <w:style w:type="paragraph" w:styleId="ListParagraph">
    <w:name w:val="List Paragraph"/>
    <w:basedOn w:val="Normal"/>
    <w:uiPriority w:val="34"/>
    <w:qFormat/>
    <w:rsid w:val="008756E1"/>
    <w:pPr>
      <w:ind w:left="720"/>
      <w:contextualSpacing/>
    </w:pPr>
  </w:style>
  <w:style w:type="character" w:styleId="IntenseEmphasis">
    <w:name w:val="Intense Emphasis"/>
    <w:basedOn w:val="DefaultParagraphFont"/>
    <w:uiPriority w:val="21"/>
    <w:qFormat/>
    <w:rsid w:val="008756E1"/>
    <w:rPr>
      <w:i/>
      <w:iCs/>
      <w:color w:val="0F4761" w:themeColor="accent1" w:themeShade="BF"/>
    </w:rPr>
  </w:style>
  <w:style w:type="paragraph" w:styleId="IntenseQuote">
    <w:name w:val="Intense Quote"/>
    <w:basedOn w:val="Normal"/>
    <w:next w:val="Normal"/>
    <w:link w:val="IntenseQuoteChar"/>
    <w:uiPriority w:val="30"/>
    <w:qFormat/>
    <w:rsid w:val="008756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56E1"/>
    <w:rPr>
      <w:i/>
      <w:iCs/>
      <w:color w:val="0F4761" w:themeColor="accent1" w:themeShade="BF"/>
    </w:rPr>
  </w:style>
  <w:style w:type="character" w:styleId="IntenseReference">
    <w:name w:val="Intense Reference"/>
    <w:basedOn w:val="DefaultParagraphFont"/>
    <w:uiPriority w:val="32"/>
    <w:qFormat/>
    <w:rsid w:val="008756E1"/>
    <w:rPr>
      <w:b/>
      <w:bCs/>
      <w:smallCaps/>
      <w:color w:val="0F4761" w:themeColor="accent1" w:themeShade="BF"/>
      <w:spacing w:val="5"/>
    </w:rPr>
  </w:style>
  <w:style w:type="table" w:styleId="PlainTable4">
    <w:name w:val="Plain Table 4"/>
    <w:basedOn w:val="TableNormal"/>
    <w:uiPriority w:val="44"/>
    <w:rsid w:val="00850336"/>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E16E62"/>
  </w:style>
  <w:style w:type="paragraph" w:styleId="Revision">
    <w:name w:val="Revision"/>
    <w:hidden/>
    <w:uiPriority w:val="99"/>
    <w:semiHidden/>
    <w:rsid w:val="004F29B8"/>
    <w:pPr>
      <w:spacing w:after="0" w:line="240" w:lineRule="auto"/>
    </w:pPr>
  </w:style>
  <w:style w:type="character" w:styleId="CommentReference">
    <w:name w:val="annotation reference"/>
    <w:basedOn w:val="DefaultParagraphFont"/>
    <w:uiPriority w:val="99"/>
    <w:semiHidden/>
    <w:unhideWhenUsed/>
    <w:rsid w:val="0017642F"/>
    <w:rPr>
      <w:sz w:val="16"/>
      <w:szCs w:val="16"/>
    </w:rPr>
  </w:style>
  <w:style w:type="paragraph" w:styleId="CommentText">
    <w:name w:val="annotation text"/>
    <w:basedOn w:val="Normal"/>
    <w:link w:val="CommentTextChar"/>
    <w:uiPriority w:val="99"/>
    <w:unhideWhenUsed/>
    <w:rsid w:val="0017642F"/>
    <w:pPr>
      <w:spacing w:line="240" w:lineRule="auto"/>
    </w:pPr>
    <w:rPr>
      <w:sz w:val="20"/>
      <w:szCs w:val="20"/>
    </w:rPr>
  </w:style>
  <w:style w:type="character" w:customStyle="1" w:styleId="CommentTextChar">
    <w:name w:val="Comment Text Char"/>
    <w:basedOn w:val="DefaultParagraphFont"/>
    <w:link w:val="CommentText"/>
    <w:uiPriority w:val="99"/>
    <w:rsid w:val="0017642F"/>
    <w:rPr>
      <w:sz w:val="20"/>
      <w:szCs w:val="20"/>
    </w:rPr>
  </w:style>
  <w:style w:type="paragraph" w:styleId="CommentSubject">
    <w:name w:val="annotation subject"/>
    <w:basedOn w:val="CommentText"/>
    <w:next w:val="CommentText"/>
    <w:link w:val="CommentSubjectChar"/>
    <w:uiPriority w:val="99"/>
    <w:semiHidden/>
    <w:unhideWhenUsed/>
    <w:rsid w:val="0017642F"/>
    <w:rPr>
      <w:b/>
      <w:bCs/>
    </w:rPr>
  </w:style>
  <w:style w:type="character" w:customStyle="1" w:styleId="CommentSubjectChar">
    <w:name w:val="Comment Subject Char"/>
    <w:basedOn w:val="CommentTextChar"/>
    <w:link w:val="CommentSubject"/>
    <w:uiPriority w:val="99"/>
    <w:semiHidden/>
    <w:rsid w:val="001764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15</Words>
  <Characters>6498</Characters>
  <Application>Microsoft Office Word</Application>
  <DocSecurity>0</DocSecurity>
  <Lines>464</Lines>
  <Paragraphs>441</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wyer, James (AAHL, Geelong ACDP)</dc:creator>
  <cp:keywords/>
  <dc:description/>
  <cp:lastModifiedBy>O'Dwyer, James (AAHL, Geelong ACDP)</cp:lastModifiedBy>
  <cp:revision>2</cp:revision>
  <dcterms:created xsi:type="dcterms:W3CDTF">2024-09-16T02:54:00Z</dcterms:created>
  <dcterms:modified xsi:type="dcterms:W3CDTF">2024-09-16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633c1a-e9e5-4f81-938c-0844ef09f022</vt:lpwstr>
  </property>
  <property fmtid="{D5CDD505-2E9C-101B-9397-08002B2CF9AE}" pid="3" name="ZOTERO_PREF_1">
    <vt:lpwstr>&lt;data data-version="3" zotero-version="6.0.36"&gt;&lt;session id="9qlun4C1"/&gt;&lt;style id="http://www.zotero.org/styles/molecular-ecology" hasBibliography="1" bibliographyStyleHasBeenSet="1"/&gt;&lt;prefs&gt;&lt;pref name="fieldType" value="Field"/&gt;&lt;/prefs&gt;&lt;/data&gt;</vt:lpwstr>
  </property>
</Properties>
</file>